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26469E" w14:textId="77777777" w:rsidR="001E1D5C" w:rsidRDefault="00C4392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Appendix Table 1: </w:t>
      </w:r>
      <w:r>
        <w:rPr>
          <w:rFonts w:ascii="Times New Roman" w:eastAsia="Times New Roman" w:hAnsi="Times New Roman" w:cs="Times New Roman"/>
        </w:rPr>
        <w:t>Sample State Policy Characteristics</w:t>
      </w:r>
    </w:p>
    <w:tbl>
      <w:tblPr>
        <w:tblStyle w:val="a"/>
        <w:tblW w:w="975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500"/>
        <w:gridCol w:w="3375"/>
        <w:gridCol w:w="3375"/>
      </w:tblGrid>
      <w:tr w:rsidR="001E1D5C" w14:paraId="6D3B1A2F" w14:textId="77777777">
        <w:trPr>
          <w:trHeight w:val="97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70074B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D9D9D9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D9D9D9"/>
              </w:rPr>
              <w:t>State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D4B7A9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D9D9D9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D9D9D9"/>
              </w:rPr>
              <w:t>Number of Hospitals per State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96D27F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D9D9D9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D9D9D9"/>
              </w:rPr>
              <w:t xml:space="preserve">Medicaid Expansion* 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D9D9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160E9A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shd w:val="clear" w:color="auto" w:fill="D9D9D9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shd w:val="clear" w:color="auto" w:fill="D9D9D9"/>
              </w:rPr>
              <w:t>1115 Waiver for SUD**</w:t>
            </w:r>
          </w:p>
        </w:tc>
      </w:tr>
      <w:tr w:rsidR="001E1D5C" w14:paraId="02208765" w14:textId="77777777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88107" w14:textId="77777777" w:rsidR="001E1D5C" w:rsidRDefault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K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2A9813" w14:textId="77777777" w:rsidR="001E1D5C" w:rsidRDefault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18E305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CA3A03" w14:textId="25E4E1C3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4392E" w14:paraId="0B9594B3" w14:textId="77777777" w:rsidTr="00377F4E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6DC5F" w14:textId="77777777" w:rsidR="00C4392E" w:rsidRDefault="00C4392E" w:rsidP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710892" w14:textId="77777777" w:rsidR="00C4392E" w:rsidRDefault="00C4392E" w:rsidP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62B4A2" w14:textId="34EBB736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9B8A4C3" w14:textId="1526BD62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AE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4392E" w14:paraId="15B4529F" w14:textId="77777777" w:rsidTr="00377F4E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7651ED" w14:textId="77777777" w:rsidR="00C4392E" w:rsidRDefault="00C4392E" w:rsidP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19BBB" w14:textId="77777777" w:rsidR="00C4392E" w:rsidRDefault="00C4392E" w:rsidP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303C55" w14:textId="77777777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877C32" w14:textId="0A3C08EF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AE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4392E" w14:paraId="0BCEA3A4" w14:textId="77777777" w:rsidTr="00377F4E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D26A0A" w14:textId="77777777" w:rsidR="00C4392E" w:rsidRDefault="00C4392E" w:rsidP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Z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3AD807" w14:textId="77777777" w:rsidR="00C4392E" w:rsidRDefault="00C4392E" w:rsidP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7E4894" w14:textId="77777777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3B32CE9" w14:textId="3C2F725F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317AE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1D5C" w14:paraId="0F9F78B2" w14:textId="77777777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687883" w14:textId="77777777" w:rsidR="001E1D5C" w:rsidRDefault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E3FA53" w14:textId="77777777" w:rsidR="001E1D5C" w:rsidRDefault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4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073FF6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2D72F1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4392E" w14:paraId="69A1D67C" w14:textId="77777777" w:rsidTr="00AA5A96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E602C7" w14:textId="77777777" w:rsidR="00C4392E" w:rsidRDefault="00C4392E" w:rsidP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57C62" w14:textId="77777777" w:rsidR="00C4392E" w:rsidRDefault="00C4392E" w:rsidP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81B19E" w14:textId="77777777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87B118" w14:textId="6A8E76F8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58A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4392E" w14:paraId="7EED15F9" w14:textId="77777777" w:rsidTr="00AA5A96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AE3B0D" w14:textId="77777777" w:rsidR="00C4392E" w:rsidRDefault="00C4392E" w:rsidP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T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1C19B2" w14:textId="77777777" w:rsidR="00C4392E" w:rsidRDefault="00C4392E" w:rsidP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28F71" w14:textId="77777777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15B5D1" w14:textId="7676F6FC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58A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4392E" w14:paraId="236BFC93" w14:textId="77777777" w:rsidTr="00AA5A96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0E5D2" w14:textId="77777777" w:rsidR="00C4392E" w:rsidRDefault="00C4392E" w:rsidP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2D8693" w14:textId="77777777" w:rsidR="00C4392E" w:rsidRDefault="00C4392E" w:rsidP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9094B6" w14:textId="77777777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CA5E5C2" w14:textId="4CEE1B28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58A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4392E" w14:paraId="77319AFC" w14:textId="77777777" w:rsidTr="00BE51EB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C5569E" w14:textId="77777777" w:rsidR="00C4392E" w:rsidRDefault="00C4392E" w:rsidP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L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989C41" w14:textId="77777777" w:rsidR="00C4392E" w:rsidRDefault="00C4392E" w:rsidP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2AF2D93" w14:textId="5A2CE5B2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6A7C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5743C14" w14:textId="65949FE0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58A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4392E" w14:paraId="144AAAD6" w14:textId="77777777" w:rsidTr="00BE51EB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13BFF0" w14:textId="77777777" w:rsidR="00C4392E" w:rsidRDefault="00C4392E" w:rsidP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B746E9" w14:textId="77777777" w:rsidR="00C4392E" w:rsidRDefault="00C4392E" w:rsidP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F2821A1" w14:textId="0774B2C9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86A7C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19ECDD2" w14:textId="11C6461F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58A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4392E" w14:paraId="210999E2" w14:textId="77777777" w:rsidTr="00AA5A96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89A67" w14:textId="77777777" w:rsidR="00C4392E" w:rsidRDefault="00C4392E" w:rsidP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HI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981FE9" w14:textId="77777777" w:rsidR="00C4392E" w:rsidRDefault="00C4392E" w:rsidP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CF3DB" w14:textId="77777777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CF3D39B" w14:textId="7E7CBC65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58A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4392E" w14:paraId="614614B9" w14:textId="77777777" w:rsidTr="00AA5A96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612BE7" w14:textId="77777777" w:rsidR="00C4392E" w:rsidRDefault="00C4392E" w:rsidP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A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DE442" w14:textId="77777777" w:rsidR="00C4392E" w:rsidRDefault="00C4392E" w:rsidP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8A7950" w14:textId="77777777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C5CDAE4" w14:textId="1254642F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58A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4392E" w14:paraId="71C7C0B1" w14:textId="77777777" w:rsidTr="00AA5A96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95EA60" w14:textId="77777777" w:rsidR="00C4392E" w:rsidRDefault="00C4392E" w:rsidP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4D57AB" w14:textId="77777777" w:rsidR="00C4392E" w:rsidRDefault="00C4392E" w:rsidP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28F916" w14:textId="22FB89AF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E8A326" w14:textId="4A940B5B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158A2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1D5C" w14:paraId="3CFF8844" w14:textId="77777777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3848FB" w14:textId="77777777" w:rsidR="001E1D5C" w:rsidRDefault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547044" w14:textId="77777777" w:rsidR="001E1D5C" w:rsidRDefault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63CB8C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84BACF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1D5C" w14:paraId="777BF842" w14:textId="77777777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1B7637" w14:textId="77777777" w:rsidR="001E1D5C" w:rsidRDefault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92E9D4" w14:textId="77777777" w:rsidR="001E1D5C" w:rsidRDefault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215FA7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5F6A40" w14:textId="265CDC59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1D5C" w14:paraId="191F3E0C" w14:textId="77777777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EFE21A" w14:textId="77777777" w:rsidR="001E1D5C" w:rsidRDefault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2C1EF77" w14:textId="77777777" w:rsidR="001E1D5C" w:rsidRDefault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C70E9" w14:textId="26DDCF0D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547BD3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1D5C" w14:paraId="7614B77D" w14:textId="77777777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9C1784" w14:textId="77777777" w:rsidR="001E1D5C" w:rsidRDefault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Y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F15E5" w14:textId="77777777" w:rsidR="001E1D5C" w:rsidRDefault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37BE19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8478A1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1D5C" w14:paraId="5BA56CC8" w14:textId="77777777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D04082" w14:textId="77777777" w:rsidR="001E1D5C" w:rsidRDefault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LA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4765B6" w14:textId="77777777" w:rsidR="001E1D5C" w:rsidRDefault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15D095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EFB952" w14:textId="537E05C4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1D5C" w14:paraId="30F476AC" w14:textId="77777777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4B275E" w14:textId="77777777" w:rsidR="001E1D5C" w:rsidRDefault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23244E0" w14:textId="77777777" w:rsidR="001E1D5C" w:rsidRDefault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890570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A27F24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1D5C" w14:paraId="36E394A7" w14:textId="77777777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98239" w14:textId="77777777" w:rsidR="001E1D5C" w:rsidRDefault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85811A" w14:textId="77777777" w:rsidR="001E1D5C" w:rsidRDefault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B6855C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26D5C4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1D5C" w14:paraId="67CB1A34" w14:textId="77777777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CA89FB" w14:textId="77777777" w:rsidR="001E1D5C" w:rsidRDefault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1C4EAF" w14:textId="77777777" w:rsidR="001E1D5C" w:rsidRDefault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0343A7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471A5C" w14:textId="24B01C54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1D5C" w14:paraId="272981C0" w14:textId="77777777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B93479" w14:textId="77777777" w:rsidR="001E1D5C" w:rsidRDefault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1F0243" w14:textId="77777777" w:rsidR="001E1D5C" w:rsidRDefault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A6AB5F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9059F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1D5C" w14:paraId="0D78A58A" w14:textId="77777777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63662F" w14:textId="77777777" w:rsidR="001E1D5C" w:rsidRDefault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540532" w14:textId="77777777" w:rsidR="001E1D5C" w:rsidRDefault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582D34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CAD5CA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4392E" w14:paraId="516184B3" w14:textId="77777777" w:rsidTr="008E15ED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35C0C" w14:textId="77777777" w:rsidR="00C4392E" w:rsidRDefault="00C4392E" w:rsidP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9F2C0D" w14:textId="77777777" w:rsidR="00C4392E" w:rsidRDefault="00C4392E" w:rsidP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2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69B394" w14:textId="07A524AB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0844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F1B3231" w14:textId="5C4C3039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304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4392E" w14:paraId="22CA4BEF" w14:textId="77777777" w:rsidTr="008E15ED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CAD75" w14:textId="77777777" w:rsidR="00C4392E" w:rsidRDefault="00C4392E" w:rsidP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72098" w14:textId="77777777" w:rsidR="00C4392E" w:rsidRDefault="00C4392E" w:rsidP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27A3ED0" w14:textId="657C57DC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30844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C87201" w14:textId="71E2E3FB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304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4392E" w14:paraId="5AB4E104" w14:textId="77777777" w:rsidTr="008E15ED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CFD2CF" w14:textId="77777777" w:rsidR="00C4392E" w:rsidRDefault="00C4392E" w:rsidP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T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D737E0" w14:textId="77777777" w:rsidR="00C4392E" w:rsidRDefault="00C4392E" w:rsidP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875CB2" w14:textId="77777777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2FC0E14" w14:textId="2850F5E4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304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4392E" w14:paraId="6AB60296" w14:textId="77777777" w:rsidTr="008E15ED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2948CB" w14:textId="77777777" w:rsidR="00C4392E" w:rsidRDefault="00C4392E" w:rsidP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DA74A2" w14:textId="77777777" w:rsidR="00C4392E" w:rsidRDefault="00C4392E" w:rsidP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91901" w14:textId="2AF57702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501375F" w14:textId="44F60046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304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4392E" w14:paraId="4B22A0C1" w14:textId="77777777" w:rsidTr="008E15ED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8E34D8" w14:textId="77777777" w:rsidR="00C4392E" w:rsidRDefault="00C4392E" w:rsidP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D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E2213" w14:textId="77777777" w:rsidR="00C4392E" w:rsidRDefault="00C4392E" w:rsidP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BE2A6A" w14:textId="77777777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E6DF37C" w14:textId="2C754C1B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304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1D5C" w14:paraId="6CB5588A" w14:textId="77777777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DFB9C" w14:textId="77777777" w:rsidR="001E1D5C" w:rsidRDefault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2A4DF1" w14:textId="77777777" w:rsidR="001E1D5C" w:rsidRDefault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FCC7DA" w14:textId="25E36158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8BE3F8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1D5C" w14:paraId="390AA26A" w14:textId="77777777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128FDC" w14:textId="77777777" w:rsidR="001E1D5C" w:rsidRDefault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H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25A9C9" w14:textId="77777777" w:rsidR="001E1D5C" w:rsidRDefault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EF6D11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81858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4392E" w14:paraId="5CF7E3D7" w14:textId="77777777" w:rsidTr="00CB3C48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58A0E" w14:textId="77777777" w:rsidR="00C4392E" w:rsidRDefault="00C4392E" w:rsidP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J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8E3B37" w14:textId="77777777" w:rsidR="00C4392E" w:rsidRDefault="00C4392E" w:rsidP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8277AF" w14:textId="77777777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365216" w14:textId="64A3C1A7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09F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4392E" w14:paraId="5AE1983D" w14:textId="77777777" w:rsidTr="00CB3C48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ECA4BF" w14:textId="77777777" w:rsidR="00C4392E" w:rsidRDefault="00C4392E" w:rsidP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M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D78ED9C" w14:textId="77777777" w:rsidR="00C4392E" w:rsidRDefault="00C4392E" w:rsidP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03251" w14:textId="77777777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0D7338F" w14:textId="79491A5A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09F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4392E" w14:paraId="415E6926" w14:textId="77777777" w:rsidTr="00CB3C48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9A4B35" w14:textId="77777777" w:rsidR="00C4392E" w:rsidRDefault="00C4392E" w:rsidP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V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43F68A" w14:textId="77777777" w:rsidR="00C4392E" w:rsidRDefault="00C4392E" w:rsidP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5CE26" w14:textId="77777777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D23C41" w14:textId="0484E41D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09F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4392E" w14:paraId="3DFB1449" w14:textId="77777777" w:rsidTr="00CB3C48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F4A0FB" w14:textId="77777777" w:rsidR="00C4392E" w:rsidRDefault="00C4392E" w:rsidP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Y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D0B6A5" w14:textId="77777777" w:rsidR="00C4392E" w:rsidRDefault="00C4392E" w:rsidP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35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B9C47" w14:textId="77777777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A71C71" w14:textId="792FD1EC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409F5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1D5C" w14:paraId="6E242C7D" w14:textId="77777777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60A76" w14:textId="77777777" w:rsidR="001E1D5C" w:rsidRDefault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H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0C37D1" w14:textId="77777777" w:rsidR="001E1D5C" w:rsidRDefault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C63CCB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1718EF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4392E" w14:paraId="3BB8285A" w14:textId="77777777" w:rsidTr="00C601BB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CBA2EE" w14:textId="77777777" w:rsidR="00C4392E" w:rsidRDefault="00C4392E" w:rsidP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K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368304" w14:textId="77777777" w:rsidR="00C4392E" w:rsidRDefault="00C4392E" w:rsidP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D0259" w14:textId="3A953D13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5FFEA0" w14:textId="02C01C1F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17B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4392E" w14:paraId="037190B7" w14:textId="77777777" w:rsidTr="00C601BB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F0D193" w14:textId="77777777" w:rsidR="00C4392E" w:rsidRDefault="00C4392E" w:rsidP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OR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4B5D1" w14:textId="77777777" w:rsidR="00C4392E" w:rsidRDefault="00C4392E" w:rsidP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FDC5B" w14:textId="77777777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F156932" w14:textId="1F039587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917B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1E1D5C" w14:paraId="7DF62752" w14:textId="77777777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C95F06" w14:textId="77777777" w:rsidR="001E1D5C" w:rsidRDefault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4F38E7" w14:textId="77777777" w:rsidR="001E1D5C" w:rsidRDefault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8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6D9F3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240590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C4392E" w14:paraId="3535B3AE" w14:textId="77777777" w:rsidTr="00DD28C2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4F75F7" w14:textId="77777777" w:rsidR="00C4392E" w:rsidRDefault="00C4392E" w:rsidP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I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6D6443" w14:textId="77777777" w:rsidR="00C4392E" w:rsidRDefault="00C4392E" w:rsidP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AC4EE1" w14:textId="77777777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5B0758" w14:textId="51731DED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F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4392E" w14:paraId="38254177" w14:textId="77777777" w:rsidTr="00DD28C2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3AE5A9" w14:textId="77777777" w:rsidR="00C4392E" w:rsidRDefault="00C4392E" w:rsidP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9813A" w14:textId="77777777" w:rsidR="00C4392E" w:rsidRDefault="00C4392E" w:rsidP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42F5913" w14:textId="6A5C49D0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F1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77900EC" w14:textId="484FFF23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F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4392E" w14:paraId="1A44DBBF" w14:textId="77777777" w:rsidTr="00DD28C2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4D4302" w14:textId="77777777" w:rsidR="00C4392E" w:rsidRDefault="00C4392E" w:rsidP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104FDD" w14:textId="77777777" w:rsidR="00C4392E" w:rsidRDefault="00C4392E" w:rsidP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D4843C" w14:textId="7188B2EF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F1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EE1DF6A" w14:textId="3FFBCD16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F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4392E" w14:paraId="026C63D1" w14:textId="77777777" w:rsidTr="00DD28C2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AEF9FD" w14:textId="77777777" w:rsidR="00C4392E" w:rsidRDefault="00C4392E" w:rsidP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N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B94350" w14:textId="77777777" w:rsidR="00C4392E" w:rsidRDefault="00C4392E" w:rsidP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7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3583D30" w14:textId="24457D20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F1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B302E47" w14:textId="39F7A9FF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F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4392E" w14:paraId="701B71FE" w14:textId="77777777" w:rsidTr="00DD28C2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3DEC85" w14:textId="77777777" w:rsidR="00C4392E" w:rsidRDefault="00C4392E" w:rsidP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A76882" w14:textId="77777777" w:rsidR="00C4392E" w:rsidRDefault="00C4392E" w:rsidP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6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6612AEE" w14:textId="18DE09AC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F1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8B8AEEC" w14:textId="6D416FC7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F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4392E" w14:paraId="4B0015DA" w14:textId="77777777" w:rsidTr="00DD28C2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F10A71" w14:textId="77777777" w:rsidR="00C4392E" w:rsidRDefault="00C4392E" w:rsidP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T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2A83EB" w14:textId="77777777" w:rsidR="00C4392E" w:rsidRDefault="00C4392E" w:rsidP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B13934E" w14:textId="1925C52F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F1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06F55E" w14:textId="026A24D3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85F78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C4392E" w14:paraId="6EC67132" w14:textId="77777777" w:rsidTr="005D6806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532BF4" w14:textId="77777777" w:rsidR="00C4392E" w:rsidRDefault="00C4392E" w:rsidP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A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CA0EB9" w14:textId="77777777" w:rsidR="00C4392E" w:rsidRDefault="00C4392E" w:rsidP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13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A3BC4E" w14:textId="590A4A4E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B4F19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7BC1CB" w14:textId="77777777" w:rsidR="00C4392E" w:rsidRDefault="00C4392E" w:rsidP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1D5C" w14:paraId="5C90A8D4" w14:textId="77777777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DF16CF2" w14:textId="77777777" w:rsidR="001E1D5C" w:rsidRDefault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VT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ED5B67" w14:textId="77777777" w:rsidR="001E1D5C" w:rsidRDefault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84FF1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7F9C02" w14:textId="3D136C1F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  <w:bookmarkStart w:id="0" w:name="_GoBack"/>
            <w:bookmarkEnd w:id="0"/>
          </w:p>
        </w:tc>
      </w:tr>
      <w:tr w:rsidR="001E1D5C" w14:paraId="5322AE4D" w14:textId="77777777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A9BE62" w14:textId="77777777" w:rsidR="001E1D5C" w:rsidRDefault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F9889F" w14:textId="77777777" w:rsidR="001E1D5C" w:rsidRDefault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FB1F7D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3F59F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1D5C" w14:paraId="600A0FD7" w14:textId="77777777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59C22" w14:textId="77777777" w:rsidR="001E1D5C" w:rsidRDefault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I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C3AE3A" w14:textId="77777777" w:rsidR="001E1D5C" w:rsidRDefault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FFB3E0" w14:textId="7AD16EF2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A452D1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1D5C" w14:paraId="3F91C8CA" w14:textId="77777777">
        <w:trPr>
          <w:trHeight w:val="330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0E84DE" w14:textId="77777777" w:rsidR="001E1D5C" w:rsidRDefault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V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C29B7" w14:textId="77777777" w:rsidR="001E1D5C" w:rsidRDefault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A92F11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7F7400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</w:tr>
      <w:tr w:rsidR="001E1D5C" w14:paraId="523ECF49" w14:textId="77777777">
        <w:trPr>
          <w:trHeight w:val="315"/>
        </w:trPr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D0CE57" w14:textId="77777777" w:rsidR="001E1D5C" w:rsidRDefault="00C4392E">
            <w:pPr>
              <w:widowControl w:val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OTAL:</w:t>
            </w:r>
          </w:p>
        </w:tc>
        <w:tc>
          <w:tcPr>
            <w:tcW w:w="15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388BB18" w14:textId="77777777" w:rsidR="001E1D5C" w:rsidRDefault="00C4392E">
            <w:pPr>
              <w:widowControl w:val="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68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E593D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337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326AFA" w14:textId="77777777" w:rsidR="001E1D5C" w:rsidRDefault="00C4392E">
            <w:pPr>
              <w:widowControl w:val="0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</w:tr>
    </w:tbl>
    <w:p w14:paraId="4EA314E3" w14:textId="77777777" w:rsidR="001E1D5C" w:rsidRDefault="00C4392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States that expanded Medicaid prior to the submission date of last CHNA</w:t>
      </w:r>
    </w:p>
    <w:p w14:paraId="61651B7C" w14:textId="77777777" w:rsidR="001E1D5C" w:rsidRDefault="00C4392E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**States that obtained an 1115 waiver for SUD prior to the submission date of last CHNA</w:t>
      </w:r>
    </w:p>
    <w:sectPr w:rsidR="001E1D5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1D5C"/>
    <w:rsid w:val="001E1D5C"/>
    <w:rsid w:val="00C439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A6E10"/>
  <w15:docId w15:val="{FF43C0EA-E058-4E92-AA3D-E21543B5D3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sz w:val="22"/>
        <w:szCs w:val="22"/>
        <w:lang w:val="en" w:eastAsia="ko-K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7</Words>
  <Characters>818</Characters>
  <Application>Microsoft Office Word</Application>
  <DocSecurity>0</DocSecurity>
  <Lines>1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</dc:creator>
  <cp:lastModifiedBy> </cp:lastModifiedBy>
  <cp:revision>2</cp:revision>
  <dcterms:created xsi:type="dcterms:W3CDTF">2022-12-15T13:27:00Z</dcterms:created>
  <dcterms:modified xsi:type="dcterms:W3CDTF">2022-12-15T13:27:00Z</dcterms:modified>
</cp:coreProperties>
</file>